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B215D" w14:textId="7C120414" w:rsidR="008D6505" w:rsidRPr="009670AC" w:rsidRDefault="008D6505" w:rsidP="008D6505">
      <w:pPr>
        <w:jc w:val="both"/>
        <w:rPr>
          <w:rFonts w:ascii="Arial" w:hAnsi="Arial"/>
          <w:color w:val="000000"/>
        </w:rPr>
      </w:pPr>
      <w:r w:rsidRPr="009670AC">
        <w:rPr>
          <w:rFonts w:ascii="Arial" w:hAnsi="Arial"/>
          <w:b/>
          <w:color w:val="000000"/>
        </w:rPr>
        <w:t xml:space="preserve">Supplementary Figure 1: </w:t>
      </w:r>
      <w:r w:rsidRPr="009670AC">
        <w:rPr>
          <w:rFonts w:ascii="Arial" w:hAnsi="Arial"/>
          <w:color w:val="000000"/>
        </w:rPr>
        <w:t>Submitting institutions, cases and tissue fragment numbers per case. Five general physicians (GP1 – GP5), nine primary care hospitals (H1 – H9) and one university hospital (U) submitted a total of n=253 cases. The boxplots show the tissue fragment numbers per case for each institution, n=number of submitted cases, mean=average number of tissue fragments per case, SD=standard deviation, p-value. There are no significant differences between the three groups GP, H and U. GP1 showed significantly fewer biopsies per case compared to all other institutions (p&lt;0.001).</w:t>
      </w:r>
    </w:p>
    <w:p w14:paraId="11AB91BA" w14:textId="77777777" w:rsidR="008D6505" w:rsidRPr="009670AC" w:rsidRDefault="008D6505" w:rsidP="008D6505">
      <w:pPr>
        <w:jc w:val="both"/>
        <w:rPr>
          <w:rFonts w:ascii="Arial" w:hAnsi="Arial"/>
          <w:color w:val="000000"/>
        </w:rPr>
      </w:pPr>
    </w:p>
    <w:p w14:paraId="7E025519" w14:textId="77777777" w:rsidR="008D6505" w:rsidRPr="009670AC" w:rsidRDefault="008D6505" w:rsidP="008D6505">
      <w:pPr>
        <w:jc w:val="both"/>
        <w:rPr>
          <w:rFonts w:ascii="Arial" w:hAnsi="Arial"/>
          <w:color w:val="000000"/>
        </w:rPr>
      </w:pPr>
      <w:r w:rsidRPr="009670AC">
        <w:rPr>
          <w:rFonts w:ascii="Arial" w:hAnsi="Arial"/>
          <w:b/>
          <w:color w:val="000000"/>
        </w:rPr>
        <w:t xml:space="preserve">Supplementary Figure 2: </w:t>
      </w:r>
      <w:r w:rsidRPr="009670AC">
        <w:rPr>
          <w:rFonts w:ascii="Arial" w:hAnsi="Arial"/>
          <w:color w:val="000000"/>
        </w:rPr>
        <w:t>Two cases showing representative histology and range of material. A1, A2: A case with n=12 biopsy particles, some fragmentation; total area 10.42mm2 , 12/12 particles infiltrated, tumor cell count 19237. B1, B2: A case with n=2 biopsy particles; total area 0.55mm2, 1/2 particles infiltrated, tumor cell count 302. A1, B1: Low magnification (10x), scale bar=2.5mm; A2, B2: High magnification (100x), scale bar=250µm.</w:t>
      </w:r>
    </w:p>
    <w:p w14:paraId="3A87A80F" w14:textId="77777777" w:rsidR="008D6505" w:rsidRPr="009670AC" w:rsidRDefault="008D6505" w:rsidP="008D6505">
      <w:pPr>
        <w:jc w:val="both"/>
        <w:rPr>
          <w:rFonts w:ascii="Arial" w:hAnsi="Arial"/>
          <w:color w:val="000000"/>
        </w:rPr>
      </w:pPr>
    </w:p>
    <w:p w14:paraId="01471CCC" w14:textId="77777777" w:rsidR="008D6505" w:rsidRPr="009670AC" w:rsidRDefault="008D6505" w:rsidP="008D6505">
      <w:pPr>
        <w:jc w:val="both"/>
        <w:rPr>
          <w:rFonts w:ascii="Arial" w:hAnsi="Arial"/>
          <w:color w:val="000000"/>
        </w:rPr>
      </w:pPr>
      <w:r w:rsidRPr="009670AC">
        <w:rPr>
          <w:rFonts w:ascii="Arial" w:hAnsi="Arial"/>
          <w:b/>
          <w:color w:val="000000"/>
        </w:rPr>
        <w:t xml:space="preserve">Supplementary Table 1: </w:t>
      </w:r>
      <w:r w:rsidRPr="009670AC">
        <w:rPr>
          <w:rFonts w:ascii="Arial" w:hAnsi="Arial"/>
          <w:color w:val="000000"/>
        </w:rPr>
        <w:t xml:space="preserve">Baseline characteristics of the analyzed cases. </w:t>
      </w:r>
    </w:p>
    <w:p w14:paraId="20286D51" w14:textId="77777777" w:rsidR="008D6505" w:rsidRPr="009670AC" w:rsidRDefault="008D6505" w:rsidP="008D6505">
      <w:pPr>
        <w:jc w:val="both"/>
        <w:rPr>
          <w:rFonts w:ascii="Arial" w:hAnsi="Arial"/>
          <w:color w:val="000000"/>
        </w:rPr>
      </w:pPr>
    </w:p>
    <w:p w14:paraId="49F68089" w14:textId="77777777" w:rsidR="008D6505" w:rsidRPr="009670AC" w:rsidRDefault="008D6505" w:rsidP="008D6505">
      <w:pPr>
        <w:jc w:val="both"/>
        <w:rPr>
          <w:rFonts w:ascii="Arial" w:hAnsi="Arial"/>
          <w:color w:val="000000"/>
        </w:rPr>
      </w:pPr>
      <w:r w:rsidRPr="009670AC">
        <w:rPr>
          <w:rFonts w:ascii="Arial" w:hAnsi="Arial"/>
          <w:b/>
          <w:color w:val="000000"/>
        </w:rPr>
        <w:t>Supplementary Table 2:</w:t>
      </w:r>
      <w:r w:rsidRPr="009670AC">
        <w:rPr>
          <w:rFonts w:ascii="Arial" w:hAnsi="Arial"/>
          <w:color w:val="000000"/>
        </w:rPr>
        <w:t xml:space="preserve"> Subanalysis of cases with ≥4 tissue particles. </w:t>
      </w:r>
    </w:p>
    <w:p w14:paraId="10ADF162" w14:textId="77777777" w:rsidR="008D6505" w:rsidRPr="009670AC" w:rsidRDefault="008D6505" w:rsidP="008D6505">
      <w:pPr>
        <w:rPr>
          <w:rFonts w:ascii="Arial" w:hAnsi="Arial"/>
          <w:color w:val="000000"/>
        </w:rPr>
      </w:pPr>
    </w:p>
    <w:p w14:paraId="084B1C6B" w14:textId="77777777" w:rsidR="00EA29B8" w:rsidRDefault="00EA29B8" w:rsidP="00BC250D">
      <w:pPr>
        <w:spacing w:line="276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sectPr w:rsidR="00EA29B8" w:rsidSect="00684A3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186FE69-5085-46D4-9765-12E9AF0DC087}"/>
    <w:docVar w:name="dgnword-eventsink" w:val="741273776"/>
  </w:docVars>
  <w:rsids>
    <w:rsidRoot w:val="006E6493"/>
    <w:rsid w:val="001C0F0F"/>
    <w:rsid w:val="002167A1"/>
    <w:rsid w:val="00221FF4"/>
    <w:rsid w:val="002334EC"/>
    <w:rsid w:val="00284A13"/>
    <w:rsid w:val="002A1910"/>
    <w:rsid w:val="00435C6A"/>
    <w:rsid w:val="00457EAC"/>
    <w:rsid w:val="0052712A"/>
    <w:rsid w:val="005A2CD1"/>
    <w:rsid w:val="005B7730"/>
    <w:rsid w:val="00620EAA"/>
    <w:rsid w:val="0067264D"/>
    <w:rsid w:val="00676687"/>
    <w:rsid w:val="0068021E"/>
    <w:rsid w:val="00681A45"/>
    <w:rsid w:val="00684A31"/>
    <w:rsid w:val="006A4565"/>
    <w:rsid w:val="006E3F4C"/>
    <w:rsid w:val="006E6493"/>
    <w:rsid w:val="00707C8D"/>
    <w:rsid w:val="0071517E"/>
    <w:rsid w:val="00752339"/>
    <w:rsid w:val="00755829"/>
    <w:rsid w:val="00791575"/>
    <w:rsid w:val="007A56B5"/>
    <w:rsid w:val="007B3B7F"/>
    <w:rsid w:val="007D755D"/>
    <w:rsid w:val="00843BF4"/>
    <w:rsid w:val="00857201"/>
    <w:rsid w:val="00864A48"/>
    <w:rsid w:val="008734AE"/>
    <w:rsid w:val="00884BAE"/>
    <w:rsid w:val="008A2416"/>
    <w:rsid w:val="008B4E44"/>
    <w:rsid w:val="008D6505"/>
    <w:rsid w:val="0092034C"/>
    <w:rsid w:val="00A851A2"/>
    <w:rsid w:val="00B35AA3"/>
    <w:rsid w:val="00B437BA"/>
    <w:rsid w:val="00B816DF"/>
    <w:rsid w:val="00B96AAE"/>
    <w:rsid w:val="00BC250D"/>
    <w:rsid w:val="00CA31E6"/>
    <w:rsid w:val="00CD18E9"/>
    <w:rsid w:val="00D84F2E"/>
    <w:rsid w:val="00DA5B88"/>
    <w:rsid w:val="00E17D47"/>
    <w:rsid w:val="00E77BC5"/>
    <w:rsid w:val="00EA29B8"/>
    <w:rsid w:val="00ED11D6"/>
    <w:rsid w:val="00ED4D42"/>
    <w:rsid w:val="00EF0DC2"/>
    <w:rsid w:val="00EF22F5"/>
    <w:rsid w:val="00F253C1"/>
    <w:rsid w:val="00FC5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D7E21C1"/>
  <w15:docId w15:val="{FE1BE812-DC1A-4D66-A672-9FA1AA20DD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493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E6493"/>
    <w:rPr>
      <w:color w:val="0000FF"/>
      <w:u w:val="single"/>
    </w:rPr>
  </w:style>
  <w:style w:type="paragraph" w:styleId="Revision">
    <w:name w:val="Revision"/>
    <w:hidden/>
    <w:uiPriority w:val="99"/>
    <w:semiHidden/>
    <w:rsid w:val="00BC250D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B77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77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7730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7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730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19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1910"/>
    <w:rPr>
      <w:rFonts w:ascii="Segoe UI" w:hAnsi="Segoe UI" w:cs="Segoe UI"/>
      <w:kern w:val="0"/>
      <w:sz w:val="18"/>
      <w:szCs w:val="18"/>
      <w14:ligatures w14:val="none"/>
    </w:rPr>
  </w:style>
  <w:style w:type="paragraph" w:customStyle="1" w:styleId="EndNoteBibliography">
    <w:name w:val="EndNote Bibliography"/>
    <w:basedOn w:val="Normal"/>
    <w:link w:val="EndNoteBibliographyZchn"/>
    <w:rsid w:val="00EA29B8"/>
    <w:rPr>
      <w:rFonts w:ascii="Calibri" w:hAnsi="Calibri" w:cs="Calibri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EA29B8"/>
    <w:rPr>
      <w:rFonts w:ascii="Calibri" w:hAnsi="Calibri" w:cs="Calibri"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sha Mol S.P.</cp:lastModifiedBy>
  <cp:revision>4</cp:revision>
  <dcterms:created xsi:type="dcterms:W3CDTF">2023-09-17T07:40:00Z</dcterms:created>
  <dcterms:modified xsi:type="dcterms:W3CDTF">2023-09-30T01:25:00Z</dcterms:modified>
</cp:coreProperties>
</file>